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6AB18" w14:textId="5C5BD114" w:rsidR="00A51FFF" w:rsidRDefault="0049326A">
      <w:pPr>
        <w:rPr>
          <w:b/>
          <w:bCs/>
        </w:rPr>
      </w:pPr>
      <w:r>
        <w:rPr>
          <w:b/>
          <w:bCs/>
        </w:rPr>
        <w:t>Supplemental Table 1</w:t>
      </w:r>
    </w:p>
    <w:p w14:paraId="317E8DB9" w14:textId="5C42BA59" w:rsidR="0049326A" w:rsidRDefault="0049326A">
      <w:r>
        <w:t>Antibodies</w:t>
      </w:r>
      <w:r w:rsidR="0080296C">
        <w:t xml:space="preserve">, </w:t>
      </w:r>
      <w:r w:rsidR="00122BEE">
        <w:t>Reagents</w:t>
      </w:r>
      <w:r w:rsidR="0080296C">
        <w:t>, and Buff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0296C" w14:paraId="3A9A3932" w14:textId="77777777" w:rsidTr="0080296C">
        <w:tc>
          <w:tcPr>
            <w:tcW w:w="9350" w:type="dxa"/>
          </w:tcPr>
          <w:p w14:paraId="7020EFBE" w14:textId="4F0A4817" w:rsidR="0080296C" w:rsidRDefault="0080296C" w:rsidP="0080296C">
            <w:r w:rsidRPr="008C6F03">
              <w:t>Wheat germ agglutinin Alexa Fluor 488 (1:300) (</w:t>
            </w:r>
            <w:proofErr w:type="spellStart"/>
            <w:r w:rsidRPr="008C6F03">
              <w:t>Thermo</w:t>
            </w:r>
            <w:proofErr w:type="spellEnd"/>
            <w:r w:rsidRPr="008C6F03">
              <w:t xml:space="preserve"> Fisher Scientific W11261)</w:t>
            </w:r>
          </w:p>
        </w:tc>
      </w:tr>
      <w:tr w:rsidR="0080296C" w14:paraId="5AAD080E" w14:textId="77777777" w:rsidTr="0080296C">
        <w:tc>
          <w:tcPr>
            <w:tcW w:w="9350" w:type="dxa"/>
          </w:tcPr>
          <w:p w14:paraId="4990FFAA" w14:textId="587C6941" w:rsidR="0080296C" w:rsidRDefault="0080296C" w:rsidP="0080296C">
            <w:proofErr w:type="spellStart"/>
            <w:r w:rsidRPr="008C6F03">
              <w:t>Isolectin</w:t>
            </w:r>
            <w:proofErr w:type="spellEnd"/>
            <w:r w:rsidRPr="008C6F03">
              <w:t xml:space="preserve"> GS-IB4 Alexa Fluor 594 (1:150) (</w:t>
            </w:r>
            <w:proofErr w:type="spellStart"/>
            <w:r w:rsidRPr="008C6F03">
              <w:t>Thermo</w:t>
            </w:r>
            <w:proofErr w:type="spellEnd"/>
            <w:r w:rsidRPr="008C6F03">
              <w:t xml:space="preserve"> Fisher Scientific Invitrogen I21413)</w:t>
            </w:r>
          </w:p>
        </w:tc>
      </w:tr>
      <w:tr w:rsidR="0080296C" w14:paraId="10EE8088" w14:textId="77777777" w:rsidTr="0080296C">
        <w:tc>
          <w:tcPr>
            <w:tcW w:w="9350" w:type="dxa"/>
          </w:tcPr>
          <w:p w14:paraId="3B1ADF1F" w14:textId="37DEC6B8" w:rsidR="0080296C" w:rsidRDefault="0080296C" w:rsidP="0080296C">
            <w:r w:rsidRPr="008C6F03">
              <w:t>VECTASHIELD PLUS Antifade Mounting Medium with DAPI (Vector Laboratories NC1848444)</w:t>
            </w:r>
          </w:p>
        </w:tc>
      </w:tr>
      <w:tr w:rsidR="0080296C" w14:paraId="3EC53596" w14:textId="77777777" w:rsidTr="0080296C">
        <w:tc>
          <w:tcPr>
            <w:tcW w:w="9350" w:type="dxa"/>
          </w:tcPr>
          <w:p w14:paraId="28C593D6" w14:textId="787A4E17" w:rsidR="0080296C" w:rsidRDefault="0080296C" w:rsidP="0080296C">
            <w:r w:rsidRPr="008C6F03">
              <w:t>Mouse anti-MYH6 antibody (1:500) (Abcam ab207926)</w:t>
            </w:r>
          </w:p>
        </w:tc>
      </w:tr>
      <w:tr w:rsidR="0080296C" w14:paraId="1E73512E" w14:textId="77777777" w:rsidTr="0080296C">
        <w:tc>
          <w:tcPr>
            <w:tcW w:w="9350" w:type="dxa"/>
          </w:tcPr>
          <w:p w14:paraId="2EA581DA" w14:textId="0712D2FA" w:rsidR="0080296C" w:rsidRDefault="0080296C" w:rsidP="0080296C">
            <w:r w:rsidRPr="008C6F03">
              <w:t>Rabbit anti-PCM1 (H262) (1:200) (Santa Cruz Biotechnology SC-67204)</w:t>
            </w:r>
          </w:p>
        </w:tc>
      </w:tr>
      <w:tr w:rsidR="0080296C" w14:paraId="53A1198A" w14:textId="77777777" w:rsidTr="0080296C">
        <w:tc>
          <w:tcPr>
            <w:tcW w:w="9350" w:type="dxa"/>
          </w:tcPr>
          <w:p w14:paraId="48FE020A" w14:textId="783475A4" w:rsidR="0080296C" w:rsidRDefault="0080296C" w:rsidP="0080296C">
            <w:r w:rsidRPr="008C6F03">
              <w:t xml:space="preserve">Rat anti Ki-67 monoclonal antibody (SolA15), </w:t>
            </w:r>
            <w:proofErr w:type="spellStart"/>
            <w:r w:rsidRPr="008C6F03">
              <w:t>eFluor</w:t>
            </w:r>
            <w:proofErr w:type="spellEnd"/>
            <w:r w:rsidRPr="008C6F03">
              <w:t xml:space="preserve"> 570 (1:200) (</w:t>
            </w:r>
            <w:proofErr w:type="spellStart"/>
            <w:r w:rsidRPr="008C6F03">
              <w:t>eBioscience</w:t>
            </w:r>
            <w:proofErr w:type="spellEnd"/>
            <w:r w:rsidRPr="008C6F03">
              <w:t xml:space="preserve"> 41-5698-80)</w:t>
            </w:r>
          </w:p>
        </w:tc>
      </w:tr>
      <w:tr w:rsidR="0080296C" w14:paraId="333BAD06" w14:textId="77777777" w:rsidTr="0080296C">
        <w:tc>
          <w:tcPr>
            <w:tcW w:w="9350" w:type="dxa"/>
          </w:tcPr>
          <w:p w14:paraId="665DB027" w14:textId="0F9216F5" w:rsidR="0080296C" w:rsidRDefault="0080296C" w:rsidP="0080296C">
            <w:r w:rsidRPr="008C6F03">
              <w:t>Donkey anti-rabbit IgG Alexa Fluor 488 (Molecular Probes 1874771) (1:500)</w:t>
            </w:r>
          </w:p>
        </w:tc>
      </w:tr>
      <w:tr w:rsidR="0080296C" w14:paraId="61D36144" w14:textId="77777777" w:rsidTr="0080296C">
        <w:tc>
          <w:tcPr>
            <w:tcW w:w="9350" w:type="dxa"/>
          </w:tcPr>
          <w:p w14:paraId="103BD126" w14:textId="72876A93" w:rsidR="0080296C" w:rsidRDefault="0080296C" w:rsidP="0080296C">
            <w:r w:rsidRPr="008C6F03">
              <w:t>Goat anti-Mouse IgG1 Alexa Fluor 488 (1:250) (</w:t>
            </w:r>
            <w:proofErr w:type="spellStart"/>
            <w:r w:rsidRPr="008C6F03">
              <w:t>Thermo</w:t>
            </w:r>
            <w:proofErr w:type="spellEnd"/>
            <w:r w:rsidRPr="008C6F03">
              <w:t xml:space="preserve"> Fisher Scientific A-21121)</w:t>
            </w:r>
          </w:p>
        </w:tc>
      </w:tr>
      <w:tr w:rsidR="0080296C" w14:paraId="522F085F" w14:textId="77777777" w:rsidTr="0080296C">
        <w:tc>
          <w:tcPr>
            <w:tcW w:w="9350" w:type="dxa"/>
          </w:tcPr>
          <w:p w14:paraId="13698564" w14:textId="501084BC" w:rsidR="0080296C" w:rsidRDefault="0080296C" w:rsidP="0080296C">
            <w:r w:rsidRPr="008C6F03">
              <w:t>Blocking buffer (5% goat serum in PBS with 0.3% Triton X)</w:t>
            </w:r>
          </w:p>
        </w:tc>
      </w:tr>
    </w:tbl>
    <w:p w14:paraId="4E669AAD" w14:textId="77777777" w:rsidR="0080296C" w:rsidRDefault="0080296C"/>
    <w:p w14:paraId="56E19515" w14:textId="77777777" w:rsidR="00122BEE" w:rsidRPr="0049326A" w:rsidRDefault="00122BEE"/>
    <w:sectPr w:rsidR="00122BEE" w:rsidRPr="00493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26A"/>
    <w:rsid w:val="00122BEE"/>
    <w:rsid w:val="001325AE"/>
    <w:rsid w:val="003E1B4F"/>
    <w:rsid w:val="0049326A"/>
    <w:rsid w:val="00597DAF"/>
    <w:rsid w:val="0080296C"/>
    <w:rsid w:val="00A51FFF"/>
    <w:rsid w:val="00D10676"/>
    <w:rsid w:val="00D21D17"/>
    <w:rsid w:val="00FB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32239"/>
  <w15:chartTrackingRefBased/>
  <w15:docId w15:val="{13E6E5E8-B17A-EE49-A7E1-5A2BF7BB7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32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2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2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2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2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2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2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2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2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2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2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2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2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2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2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2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3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2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3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2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32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2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32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2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2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2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Michael</dc:creator>
  <cp:keywords/>
  <dc:description/>
  <cp:lastModifiedBy>Smith, Michael</cp:lastModifiedBy>
  <cp:revision>4</cp:revision>
  <dcterms:created xsi:type="dcterms:W3CDTF">2024-12-03T18:20:00Z</dcterms:created>
  <dcterms:modified xsi:type="dcterms:W3CDTF">2024-12-03T19:22:00Z</dcterms:modified>
</cp:coreProperties>
</file>